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906DE" w14:textId="59E7CC52" w:rsidR="00DC3C5F" w:rsidRPr="00DC3C5F" w:rsidRDefault="00DC3C5F" w:rsidP="00DC3C5F">
      <w:pPr>
        <w:spacing w:before="240" w:after="240" w:line="322" w:lineRule="auto"/>
        <w:jc w:val="center"/>
        <w:rPr>
          <w:b/>
          <w:sz w:val="28"/>
          <w:szCs w:val="28"/>
        </w:rPr>
      </w:pPr>
      <w:r w:rsidRPr="00DC3C5F">
        <w:rPr>
          <w:b/>
          <w:sz w:val="28"/>
          <w:szCs w:val="28"/>
        </w:rPr>
        <w:t xml:space="preserve">Supplementary Information for </w:t>
      </w:r>
    </w:p>
    <w:p w14:paraId="1CDA6824" w14:textId="2B3B531F" w:rsidR="00BE5FD2" w:rsidRDefault="00E15E06" w:rsidP="00BE5FD2">
      <w:pPr>
        <w:pStyle w:val="Normal0"/>
        <w:spacing w:before="240" w:after="240" w:line="322" w:lineRule="auto"/>
        <w:rPr>
          <w:sz w:val="23"/>
          <w:szCs w:val="23"/>
        </w:rPr>
      </w:pPr>
      <w:r w:rsidRPr="001616A0">
        <w:rPr>
          <w:b/>
          <w:sz w:val="28"/>
          <w:szCs w:val="28"/>
        </w:rPr>
        <w:t>A</w:t>
      </w:r>
      <w:r w:rsidR="005229A4">
        <w:rPr>
          <w:b/>
          <w:sz w:val="28"/>
          <w:szCs w:val="28"/>
        </w:rPr>
        <w:t xml:space="preserve"> GPU </w:t>
      </w:r>
      <w:r w:rsidRPr="001616A0">
        <w:rPr>
          <w:b/>
          <w:sz w:val="28"/>
          <w:szCs w:val="28"/>
        </w:rPr>
        <w:t xml:space="preserve">accelerated compute framework for pathogen genomic variant identification </w:t>
      </w:r>
      <w:r>
        <w:rPr>
          <w:b/>
          <w:sz w:val="28"/>
          <w:szCs w:val="28"/>
        </w:rPr>
        <w:t xml:space="preserve">to </w:t>
      </w:r>
      <w:r w:rsidR="00A51708">
        <w:rPr>
          <w:b/>
          <w:sz w:val="28"/>
          <w:szCs w:val="28"/>
        </w:rPr>
        <w:t xml:space="preserve">aid </w:t>
      </w:r>
      <w:r w:rsidRPr="001616A0">
        <w:rPr>
          <w:b/>
          <w:sz w:val="28"/>
          <w:szCs w:val="28"/>
        </w:rPr>
        <w:t>genomic epidemiolog</w:t>
      </w:r>
      <w:r>
        <w:rPr>
          <w:b/>
          <w:sz w:val="28"/>
          <w:szCs w:val="28"/>
        </w:rPr>
        <w:t>y of infectious disease</w:t>
      </w:r>
      <w:r w:rsidRPr="001616A0">
        <w:rPr>
          <w:b/>
          <w:sz w:val="28"/>
          <w:szCs w:val="28"/>
        </w:rPr>
        <w:t xml:space="preserve">: a malaria case study </w:t>
      </w:r>
    </w:p>
    <w:p w14:paraId="2DF0B4B0" w14:textId="38851526" w:rsidR="00A6296B" w:rsidRPr="00E063D0" w:rsidRDefault="00A6296B" w:rsidP="00A6296B">
      <w:pPr>
        <w:pStyle w:val="Normal0"/>
        <w:spacing w:before="240" w:after="240" w:line="322" w:lineRule="auto"/>
        <w:rPr>
          <w:sz w:val="23"/>
          <w:szCs w:val="23"/>
        </w:rPr>
      </w:pPr>
      <w:r w:rsidRPr="00C46013">
        <w:rPr>
          <w:sz w:val="23"/>
          <w:szCs w:val="23"/>
        </w:rPr>
        <w:t>Giovanna Carpi</w:t>
      </w:r>
      <w:r>
        <w:rPr>
          <w:sz w:val="23"/>
          <w:szCs w:val="23"/>
        </w:rPr>
        <w:t xml:space="preserve"> </w:t>
      </w:r>
      <w:r w:rsidRPr="00C46013">
        <w:rPr>
          <w:sz w:val="23"/>
          <w:szCs w:val="23"/>
          <w:vertAlign w:val="superscript"/>
        </w:rPr>
        <w:t>1,2,</w:t>
      </w:r>
      <w:r>
        <w:rPr>
          <w:sz w:val="23"/>
          <w:szCs w:val="23"/>
          <w:vertAlign w:val="superscript"/>
        </w:rPr>
        <w:t xml:space="preserve">3 </w:t>
      </w:r>
      <w:r w:rsidRPr="00C46013">
        <w:rPr>
          <w:sz w:val="23"/>
          <w:szCs w:val="23"/>
          <w:vertAlign w:val="superscript"/>
        </w:rPr>
        <w:t>#</w:t>
      </w:r>
      <w:r w:rsidRPr="00C46013">
        <w:rPr>
          <w:sz w:val="23"/>
          <w:szCs w:val="23"/>
        </w:rPr>
        <w:t>,</w:t>
      </w:r>
      <w:r w:rsidRPr="00221E72">
        <w:rPr>
          <w:sz w:val="23"/>
          <w:szCs w:val="23"/>
        </w:rPr>
        <w:t xml:space="preserve"> </w:t>
      </w:r>
      <w:r w:rsidRPr="00C46013">
        <w:rPr>
          <w:sz w:val="23"/>
          <w:szCs w:val="23"/>
        </w:rPr>
        <w:t>Lev Gorenstein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vertAlign w:val="superscript"/>
        </w:rPr>
        <w:t>4</w:t>
      </w:r>
      <w:r w:rsidRPr="00C46013">
        <w:rPr>
          <w:sz w:val="23"/>
          <w:szCs w:val="23"/>
        </w:rPr>
        <w:t>, Timothy T. Harkins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vertAlign w:val="superscript"/>
        </w:rPr>
        <w:t>5</w:t>
      </w:r>
      <w:r w:rsidRPr="00C46013">
        <w:rPr>
          <w:sz w:val="23"/>
          <w:szCs w:val="23"/>
        </w:rPr>
        <w:t>, Mehrzad Samadi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vertAlign w:val="superscript"/>
        </w:rPr>
        <w:t>5</w:t>
      </w:r>
      <w:r>
        <w:rPr>
          <w:sz w:val="23"/>
          <w:szCs w:val="23"/>
        </w:rPr>
        <w:t xml:space="preserve">, </w:t>
      </w:r>
      <w:r w:rsidRPr="00C46013">
        <w:rPr>
          <w:sz w:val="23"/>
          <w:szCs w:val="23"/>
        </w:rPr>
        <w:t xml:space="preserve">Pankaj </w:t>
      </w:r>
      <w:r>
        <w:rPr>
          <w:sz w:val="23"/>
          <w:szCs w:val="23"/>
        </w:rPr>
        <w:t xml:space="preserve">  </w:t>
      </w:r>
      <w:r w:rsidRPr="00C46013">
        <w:rPr>
          <w:sz w:val="23"/>
          <w:szCs w:val="23"/>
        </w:rPr>
        <w:t xml:space="preserve">Vats </w:t>
      </w:r>
      <w:r>
        <w:rPr>
          <w:sz w:val="23"/>
          <w:szCs w:val="23"/>
          <w:vertAlign w:val="superscript"/>
        </w:rPr>
        <w:t xml:space="preserve">5, </w:t>
      </w:r>
      <w:r w:rsidRPr="00C46013">
        <w:rPr>
          <w:sz w:val="23"/>
          <w:szCs w:val="23"/>
          <w:vertAlign w:val="superscript"/>
        </w:rPr>
        <w:t>#</w:t>
      </w:r>
    </w:p>
    <w:p w14:paraId="06508ECB" w14:textId="77777777" w:rsidR="00A6296B" w:rsidRPr="00C46013" w:rsidRDefault="00A6296B" w:rsidP="00A6296B">
      <w:pPr>
        <w:pStyle w:val="Normal0"/>
        <w:spacing w:before="240" w:after="240" w:line="240" w:lineRule="auto"/>
        <w:rPr>
          <w:sz w:val="23"/>
          <w:szCs w:val="23"/>
        </w:rPr>
      </w:pPr>
      <w:r w:rsidRPr="00C46013">
        <w:rPr>
          <w:sz w:val="23"/>
          <w:szCs w:val="23"/>
          <w:vertAlign w:val="superscript"/>
        </w:rPr>
        <w:t>1</w:t>
      </w:r>
      <w:r w:rsidRPr="00C46013">
        <w:rPr>
          <w:sz w:val="23"/>
          <w:szCs w:val="23"/>
        </w:rPr>
        <w:t xml:space="preserve"> Department of Biological Sciences, Purdue University, West Lafayette, IN, USA</w:t>
      </w:r>
    </w:p>
    <w:p w14:paraId="5B82C6D4" w14:textId="77777777" w:rsidR="00A6296B" w:rsidRDefault="00A6296B" w:rsidP="00A6296B">
      <w:pPr>
        <w:pStyle w:val="Normal0"/>
        <w:spacing w:before="240" w:after="240" w:line="240" w:lineRule="auto"/>
        <w:rPr>
          <w:sz w:val="23"/>
          <w:szCs w:val="23"/>
        </w:rPr>
      </w:pPr>
      <w:r w:rsidRPr="00C46013">
        <w:rPr>
          <w:sz w:val="23"/>
          <w:szCs w:val="23"/>
          <w:vertAlign w:val="superscript"/>
        </w:rPr>
        <w:t>2</w:t>
      </w:r>
      <w:r w:rsidRPr="00C46013">
        <w:rPr>
          <w:sz w:val="23"/>
          <w:szCs w:val="23"/>
        </w:rPr>
        <w:t xml:space="preserve"> Purdue Institute for Inflammation, Immunology, &amp; Infectious Disease, Purdue University, West Lafayette, IN, USA</w:t>
      </w:r>
    </w:p>
    <w:p w14:paraId="43129EFD" w14:textId="77777777" w:rsidR="00A6296B" w:rsidRPr="00C46013" w:rsidRDefault="00A6296B" w:rsidP="00A6296B">
      <w:pPr>
        <w:pStyle w:val="Normal0"/>
        <w:spacing w:before="240" w:after="240" w:line="240" w:lineRule="auto"/>
        <w:rPr>
          <w:sz w:val="23"/>
          <w:szCs w:val="23"/>
        </w:rPr>
      </w:pPr>
      <w:r w:rsidRPr="00A22AA1">
        <w:rPr>
          <w:sz w:val="23"/>
          <w:szCs w:val="23"/>
          <w:vertAlign w:val="superscript"/>
        </w:rPr>
        <w:t>3</w:t>
      </w:r>
      <w:r>
        <w:rPr>
          <w:sz w:val="23"/>
          <w:szCs w:val="23"/>
        </w:rPr>
        <w:t xml:space="preserve"> </w:t>
      </w:r>
      <w:r w:rsidRPr="00A22AA1">
        <w:rPr>
          <w:sz w:val="23"/>
          <w:szCs w:val="23"/>
        </w:rPr>
        <w:t>W. Harry Feinstone Department of Molecular Microbiology and Immunology, Johns Hopkins Malaria Research Institute, Johns Hopkins Bloomberg School of Public Health, Baltimore, MD, USA</w:t>
      </w:r>
    </w:p>
    <w:p w14:paraId="3C6A1FEF" w14:textId="7AAC1BEE" w:rsidR="00A6296B" w:rsidRDefault="00A6296B" w:rsidP="00A6296B">
      <w:pPr>
        <w:pStyle w:val="Normal0"/>
        <w:spacing w:before="240" w:after="240" w:line="240" w:lineRule="auto"/>
        <w:rPr>
          <w:sz w:val="23"/>
          <w:szCs w:val="23"/>
        </w:rPr>
      </w:pPr>
      <w:r w:rsidRPr="00D81A50">
        <w:rPr>
          <w:sz w:val="23"/>
          <w:szCs w:val="23"/>
        </w:rPr>
        <w:t xml:space="preserve">4 </w:t>
      </w:r>
      <w:r w:rsidR="00D81A50" w:rsidRPr="00D81A50">
        <w:rPr>
          <w:sz w:val="23"/>
          <w:szCs w:val="23"/>
        </w:rPr>
        <w:t>Rosen Center for Advanced Computing</w:t>
      </w:r>
      <w:r w:rsidR="00D81A50" w:rsidRPr="00D81A50" w:rsidDel="00D81A50">
        <w:rPr>
          <w:sz w:val="23"/>
          <w:szCs w:val="23"/>
        </w:rPr>
        <w:t xml:space="preserve"> </w:t>
      </w:r>
      <w:r w:rsidRPr="00C46013">
        <w:rPr>
          <w:sz w:val="23"/>
          <w:szCs w:val="23"/>
        </w:rPr>
        <w:t>, Purdue University, West Lafayette IN, USA</w:t>
      </w:r>
    </w:p>
    <w:p w14:paraId="4E57ED5D" w14:textId="77777777" w:rsidR="00A6296B" w:rsidRPr="00221E72" w:rsidRDefault="00A6296B" w:rsidP="00A6296B">
      <w:pPr>
        <w:pStyle w:val="Normal0"/>
        <w:spacing w:before="240" w:after="240" w:line="240" w:lineRule="auto"/>
        <w:rPr>
          <w:color w:val="000000"/>
          <w:sz w:val="23"/>
          <w:szCs w:val="23"/>
        </w:rPr>
      </w:pPr>
      <w:r>
        <w:rPr>
          <w:sz w:val="23"/>
          <w:szCs w:val="23"/>
          <w:vertAlign w:val="superscript"/>
        </w:rPr>
        <w:t>5</w:t>
      </w:r>
      <w:r w:rsidRPr="00C46013">
        <w:rPr>
          <w:sz w:val="23"/>
          <w:szCs w:val="23"/>
          <w:vertAlign w:val="superscript"/>
        </w:rPr>
        <w:t xml:space="preserve"> </w:t>
      </w:r>
      <w:r w:rsidRPr="00C46013">
        <w:rPr>
          <w:sz w:val="23"/>
          <w:szCs w:val="23"/>
        </w:rPr>
        <w:t xml:space="preserve">NVIDIA, </w:t>
      </w:r>
      <w:r w:rsidRPr="00C46013">
        <w:rPr>
          <w:color w:val="000000"/>
          <w:sz w:val="23"/>
          <w:szCs w:val="23"/>
        </w:rPr>
        <w:t>2788 San Tomas, Santa Clara, CA, USA</w:t>
      </w:r>
    </w:p>
    <w:p w14:paraId="1E39E4F3" w14:textId="77777777" w:rsidR="00A6296B" w:rsidRPr="00C46013" w:rsidRDefault="00A6296B" w:rsidP="00A6296B">
      <w:pPr>
        <w:pStyle w:val="Normal0"/>
        <w:spacing w:before="240" w:after="240" w:line="322" w:lineRule="auto"/>
        <w:rPr>
          <w:sz w:val="23"/>
          <w:szCs w:val="23"/>
        </w:rPr>
      </w:pPr>
      <w:r w:rsidRPr="00C46013">
        <w:rPr>
          <w:sz w:val="23"/>
          <w:szCs w:val="23"/>
          <w:vertAlign w:val="superscript"/>
        </w:rPr>
        <w:t xml:space="preserve"># </w:t>
      </w:r>
      <w:r w:rsidRPr="00BB64F7">
        <w:rPr>
          <w:sz w:val="23"/>
          <w:szCs w:val="23"/>
        </w:rPr>
        <w:t>Corresponding Author</w:t>
      </w:r>
    </w:p>
    <w:p w14:paraId="0F526D4C" w14:textId="77777777" w:rsidR="00BE5FD2" w:rsidRDefault="00BE5FD2" w:rsidP="00BE5FD2">
      <w:pPr>
        <w:pStyle w:val="Normal0"/>
        <w:spacing w:before="240" w:after="240" w:line="322" w:lineRule="auto"/>
        <w:rPr>
          <w:sz w:val="23"/>
          <w:szCs w:val="23"/>
        </w:rPr>
      </w:pPr>
      <w:bookmarkStart w:id="0" w:name="_heading=h.gjdgxs" w:colFirst="0" w:colLast="0"/>
      <w:bookmarkEnd w:id="0"/>
    </w:p>
    <w:p w14:paraId="6837B208" w14:textId="77777777" w:rsidR="00BE5FD2" w:rsidRDefault="00BE5FD2" w:rsidP="00BE5FD2">
      <w:pPr>
        <w:pStyle w:val="Normal0"/>
        <w:spacing w:before="120" w:after="120" w:line="322" w:lineRule="auto"/>
        <w:rPr>
          <w:sz w:val="23"/>
          <w:szCs w:val="23"/>
        </w:rPr>
      </w:pPr>
      <w:r>
        <w:rPr>
          <w:sz w:val="23"/>
          <w:szCs w:val="23"/>
        </w:rPr>
        <w:t>Email addresses:</w:t>
      </w:r>
    </w:p>
    <w:p w14:paraId="3BB5CA4D" w14:textId="77777777" w:rsidR="00BE5FD2" w:rsidRPr="00417DC9" w:rsidRDefault="00BE5FD2" w:rsidP="00BE5FD2">
      <w:pPr>
        <w:pStyle w:val="Normal0"/>
        <w:spacing w:before="120" w:after="120" w:line="322" w:lineRule="auto"/>
        <w:rPr>
          <w:sz w:val="23"/>
          <w:szCs w:val="23"/>
          <w:vertAlign w:val="superscript"/>
        </w:rPr>
      </w:pPr>
      <w:r w:rsidRPr="00417DC9">
        <w:rPr>
          <w:sz w:val="23"/>
          <w:szCs w:val="23"/>
        </w:rPr>
        <w:t xml:space="preserve">Giovanna Carpi: </w:t>
      </w:r>
      <w:hyperlink r:id="rId8">
        <w:r w:rsidRPr="00417DC9">
          <w:rPr>
            <w:color w:val="0000FF"/>
            <w:sz w:val="23"/>
            <w:szCs w:val="23"/>
            <w:u w:val="single"/>
          </w:rPr>
          <w:t>gcarpi@purdue.edu</w:t>
        </w:r>
      </w:hyperlink>
    </w:p>
    <w:p w14:paraId="60B7014D" w14:textId="77777777" w:rsidR="00BE5FD2" w:rsidRPr="00417DC9" w:rsidRDefault="00BE5FD2" w:rsidP="00BE5FD2">
      <w:pPr>
        <w:pStyle w:val="Normal0"/>
        <w:spacing w:before="120" w:after="120" w:line="322" w:lineRule="auto"/>
        <w:rPr>
          <w:sz w:val="23"/>
          <w:szCs w:val="23"/>
        </w:rPr>
      </w:pPr>
      <w:r w:rsidRPr="00417DC9">
        <w:rPr>
          <w:sz w:val="23"/>
          <w:szCs w:val="23"/>
        </w:rPr>
        <w:t xml:space="preserve">Lev Gorenstein: </w:t>
      </w:r>
      <w:hyperlink r:id="rId9">
        <w:r w:rsidRPr="00417DC9">
          <w:rPr>
            <w:color w:val="0000FF"/>
            <w:sz w:val="23"/>
            <w:szCs w:val="23"/>
            <w:u w:val="single"/>
          </w:rPr>
          <w:t>lev@purdue.edu</w:t>
        </w:r>
      </w:hyperlink>
    </w:p>
    <w:p w14:paraId="67B9CA40" w14:textId="77777777" w:rsidR="00BE5FD2" w:rsidRPr="00417DC9" w:rsidRDefault="00BE5FD2" w:rsidP="00BE5FD2">
      <w:pPr>
        <w:pStyle w:val="Normal0"/>
        <w:spacing w:before="120" w:after="120" w:line="322" w:lineRule="auto"/>
        <w:rPr>
          <w:sz w:val="23"/>
          <w:szCs w:val="23"/>
        </w:rPr>
      </w:pPr>
      <w:r w:rsidRPr="00417DC9">
        <w:rPr>
          <w:sz w:val="23"/>
          <w:szCs w:val="23"/>
        </w:rPr>
        <w:t xml:space="preserve">Timothy Harkins: </w:t>
      </w:r>
      <w:hyperlink r:id="rId10">
        <w:r w:rsidRPr="00417DC9">
          <w:rPr>
            <w:color w:val="0000FF"/>
            <w:sz w:val="23"/>
            <w:szCs w:val="23"/>
            <w:u w:val="single"/>
          </w:rPr>
          <w:t>tharkins@nvidia.com</w:t>
        </w:r>
      </w:hyperlink>
    </w:p>
    <w:p w14:paraId="5D90ECF0" w14:textId="093EC7C4" w:rsidR="00BE5FD2" w:rsidRDefault="00BE5FD2" w:rsidP="00BE5FD2">
      <w:pPr>
        <w:pStyle w:val="Normal0"/>
        <w:spacing w:before="120" w:after="120" w:line="322" w:lineRule="auto"/>
        <w:rPr>
          <w:color w:val="0000FF"/>
          <w:sz w:val="23"/>
          <w:szCs w:val="23"/>
          <w:u w:val="single"/>
        </w:rPr>
      </w:pPr>
      <w:r w:rsidRPr="00417DC9">
        <w:rPr>
          <w:sz w:val="23"/>
          <w:szCs w:val="23"/>
        </w:rPr>
        <w:t xml:space="preserve">Mehrzad Samadi: </w:t>
      </w:r>
      <w:hyperlink r:id="rId11">
        <w:r w:rsidRPr="00417DC9">
          <w:rPr>
            <w:color w:val="0000FF"/>
            <w:sz w:val="23"/>
            <w:szCs w:val="23"/>
            <w:u w:val="single"/>
          </w:rPr>
          <w:t>msamadi@nvidia.com</w:t>
        </w:r>
      </w:hyperlink>
    </w:p>
    <w:p w14:paraId="4C3F6EA9" w14:textId="77777777" w:rsidR="00A6296B" w:rsidRPr="00417DC9" w:rsidRDefault="00A6296B" w:rsidP="00A6296B">
      <w:pPr>
        <w:pStyle w:val="Normal0"/>
        <w:spacing w:before="120" w:after="120" w:line="322" w:lineRule="auto"/>
        <w:rPr>
          <w:color w:val="0000FF"/>
          <w:sz w:val="23"/>
          <w:szCs w:val="23"/>
          <w:u w:val="single"/>
        </w:rPr>
      </w:pPr>
      <w:r w:rsidRPr="00417DC9">
        <w:rPr>
          <w:sz w:val="23"/>
          <w:szCs w:val="23"/>
        </w:rPr>
        <w:t xml:space="preserve">Pankaj Vats: </w:t>
      </w:r>
      <w:hyperlink r:id="rId12">
        <w:r w:rsidRPr="00417DC9">
          <w:rPr>
            <w:color w:val="0000FF"/>
            <w:sz w:val="23"/>
            <w:szCs w:val="23"/>
            <w:u w:val="single"/>
          </w:rPr>
          <w:t>pvats@nvidia.com</w:t>
        </w:r>
      </w:hyperlink>
    </w:p>
    <w:p w14:paraId="48825D3B" w14:textId="77777777" w:rsidR="00A6296B" w:rsidRPr="00417DC9" w:rsidRDefault="00A6296B" w:rsidP="00BE5FD2">
      <w:pPr>
        <w:pStyle w:val="Normal0"/>
        <w:spacing w:before="120" w:after="120" w:line="322" w:lineRule="auto"/>
        <w:rPr>
          <w:sz w:val="23"/>
          <w:szCs w:val="23"/>
          <w:vertAlign w:val="superscript"/>
        </w:rPr>
      </w:pPr>
    </w:p>
    <w:p w14:paraId="7D0FE1B1" w14:textId="77777777" w:rsidR="00BE5FD2" w:rsidRDefault="00BE5FD2" w:rsidP="00381D54">
      <w:pPr>
        <w:spacing w:before="100" w:beforeAutospacing="1" w:after="100" w:afterAutospacing="1" w:line="360" w:lineRule="auto"/>
        <w:rPr>
          <w:rFonts w:eastAsia="Times New Roman"/>
          <w:b/>
          <w:bCs/>
          <w:lang w:val="en-US"/>
        </w:rPr>
      </w:pPr>
    </w:p>
    <w:p w14:paraId="2EED2DBA" w14:textId="2E1101CA" w:rsidR="00BE5FD2" w:rsidRDefault="00BE5FD2" w:rsidP="00381D54">
      <w:pPr>
        <w:spacing w:before="100" w:beforeAutospacing="1" w:after="100" w:afterAutospacing="1" w:line="360" w:lineRule="auto"/>
        <w:rPr>
          <w:rFonts w:eastAsia="Times New Roman"/>
          <w:b/>
          <w:bCs/>
          <w:lang w:val="en-US"/>
        </w:rPr>
      </w:pPr>
    </w:p>
    <w:p w14:paraId="399A1AA0" w14:textId="548289CC" w:rsidR="00DC3C5F" w:rsidRPr="00BE5FD2" w:rsidRDefault="00381D54" w:rsidP="00381D5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5FD2">
        <w:rPr>
          <w:rFonts w:eastAsia="Times New Roman"/>
          <w:b/>
          <w:bCs/>
          <w:sz w:val="24"/>
          <w:szCs w:val="24"/>
          <w:lang w:val="en-US"/>
        </w:rPr>
        <w:lastRenderedPageBreak/>
        <w:t xml:space="preserve">SI Appendix includes: </w:t>
      </w:r>
    </w:p>
    <w:p w14:paraId="0025E326" w14:textId="37C901E7" w:rsidR="00381D54" w:rsidRDefault="00381D54" w:rsidP="00381D54">
      <w:pPr>
        <w:pStyle w:val="NormalWeb"/>
        <w:numPr>
          <w:ilvl w:val="0"/>
          <w:numId w:val="10"/>
        </w:numPr>
        <w:spacing w:line="360" w:lineRule="auto"/>
        <w:rPr>
          <w:rFonts w:ascii="Symbol" w:hAnsi="Symbol"/>
          <w:sz w:val="22"/>
          <w:szCs w:val="22"/>
        </w:rPr>
      </w:pPr>
      <w:r>
        <w:rPr>
          <w:rFonts w:ascii="ArialMT" w:hAnsi="ArialMT"/>
          <w:sz w:val="22"/>
          <w:szCs w:val="22"/>
        </w:rPr>
        <w:t>Tables S</w:t>
      </w:r>
      <w:r w:rsidR="00D81A50">
        <w:rPr>
          <w:rFonts w:ascii="ArialMT" w:hAnsi="ArialMT"/>
          <w:sz w:val="22"/>
          <w:szCs w:val="22"/>
        </w:rPr>
        <w:t>1,</w:t>
      </w:r>
      <w:r w:rsidR="00BE5FD2">
        <w:rPr>
          <w:rFonts w:ascii="ArialMT" w:hAnsi="ArialMT"/>
          <w:sz w:val="22"/>
          <w:szCs w:val="22"/>
        </w:rPr>
        <w:t xml:space="preserve">S2 </w:t>
      </w:r>
      <w:r w:rsidR="00D81A50" w:rsidRPr="00773FFB">
        <w:rPr>
          <w:rFonts w:ascii="ArialMT" w:hAnsi="ArialMT"/>
          <w:sz w:val="22"/>
          <w:szCs w:val="22"/>
          <w:highlight w:val="yellow"/>
        </w:rPr>
        <w:t>and S3</w:t>
      </w:r>
      <w:r w:rsidR="00D81A50">
        <w:rPr>
          <w:rFonts w:ascii="ArialMT" w:hAnsi="ArialMT"/>
          <w:sz w:val="22"/>
          <w:szCs w:val="22"/>
        </w:rPr>
        <w:t xml:space="preserve"> </w:t>
      </w:r>
      <w:r>
        <w:rPr>
          <w:rFonts w:ascii="ArialMT" w:hAnsi="ArialMT"/>
          <w:sz w:val="22"/>
          <w:szCs w:val="22"/>
        </w:rPr>
        <w:t>(</w:t>
      </w:r>
      <w:r w:rsidRPr="00381D54">
        <w:rPr>
          <w:rFonts w:ascii="ArialMT" w:hAnsi="ArialMT"/>
          <w:sz w:val="22"/>
          <w:szCs w:val="22"/>
        </w:rPr>
        <w:t>provided separately as additional file</w:t>
      </w:r>
      <w:r w:rsidR="00BE5FD2">
        <w:rPr>
          <w:rFonts w:ascii="ArialMT" w:hAnsi="ArialMT"/>
          <w:sz w:val="22"/>
          <w:szCs w:val="22"/>
        </w:rPr>
        <w:t>s</w:t>
      </w:r>
      <w:r w:rsidRPr="00381D54">
        <w:rPr>
          <w:rFonts w:ascii="ArialMT" w:hAnsi="ArialMT"/>
          <w:sz w:val="22"/>
          <w:szCs w:val="22"/>
        </w:rPr>
        <w:t xml:space="preserve"> in </w:t>
      </w:r>
      <w:r>
        <w:rPr>
          <w:rFonts w:ascii="ArialMT" w:hAnsi="ArialMT"/>
          <w:sz w:val="22"/>
          <w:szCs w:val="22"/>
        </w:rPr>
        <w:t>Excel</w:t>
      </w:r>
      <w:r w:rsidRPr="00381D54">
        <w:rPr>
          <w:rFonts w:ascii="ArialMT" w:hAnsi="ArialMT"/>
          <w:sz w:val="22"/>
          <w:szCs w:val="22"/>
        </w:rPr>
        <w:t xml:space="preserve"> format)</w:t>
      </w:r>
    </w:p>
    <w:p w14:paraId="4887CB6C" w14:textId="780E8D66" w:rsidR="00381D54" w:rsidRDefault="00381D54" w:rsidP="00381D54">
      <w:pPr>
        <w:pStyle w:val="NormalWeb"/>
        <w:numPr>
          <w:ilvl w:val="0"/>
          <w:numId w:val="10"/>
        </w:numPr>
        <w:spacing w:line="360" w:lineRule="auto"/>
        <w:rPr>
          <w:rFonts w:ascii="Symbol" w:hAnsi="Symbol"/>
          <w:sz w:val="22"/>
          <w:szCs w:val="22"/>
        </w:rPr>
      </w:pPr>
      <w:r>
        <w:rPr>
          <w:rFonts w:ascii="ArialMT" w:hAnsi="ArialMT"/>
          <w:sz w:val="22"/>
          <w:szCs w:val="22"/>
        </w:rPr>
        <w:t>Figures S1 to S</w:t>
      </w:r>
      <w:r w:rsidR="00153849">
        <w:rPr>
          <w:rFonts w:ascii="ArialMT" w:hAnsi="ArialMT"/>
          <w:sz w:val="22"/>
          <w:szCs w:val="22"/>
        </w:rPr>
        <w:t>4</w:t>
      </w:r>
      <w:r>
        <w:rPr>
          <w:rFonts w:ascii="ArialMT" w:hAnsi="ArialMT"/>
          <w:sz w:val="22"/>
          <w:szCs w:val="22"/>
        </w:rPr>
        <w:t xml:space="preserve"> </w:t>
      </w:r>
    </w:p>
    <w:p w14:paraId="144F9C03" w14:textId="77777777" w:rsidR="00D81A50" w:rsidRDefault="00D81A50" w:rsidP="00DC3C5F">
      <w:pPr>
        <w:rPr>
          <w:sz w:val="23"/>
          <w:szCs w:val="23"/>
        </w:rPr>
      </w:pPr>
    </w:p>
    <w:p w14:paraId="7DB69F55" w14:textId="77777777" w:rsidR="00381D54" w:rsidRPr="00BE5FD2" w:rsidRDefault="00381D54" w:rsidP="00381D5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5FD2">
        <w:rPr>
          <w:rFonts w:eastAsia="Times New Roman"/>
          <w:b/>
          <w:bCs/>
          <w:sz w:val="24"/>
          <w:szCs w:val="24"/>
          <w:lang w:val="en-US"/>
        </w:rPr>
        <w:t>Supplementary Tables</w:t>
      </w:r>
    </w:p>
    <w:p w14:paraId="53A7AB51" w14:textId="77777777" w:rsidR="00DC3C5F" w:rsidRPr="00923F60" w:rsidRDefault="00DC3C5F" w:rsidP="00DC3C5F"/>
    <w:p w14:paraId="62641EF6" w14:textId="65FEC6A6" w:rsidR="00DC3C5F" w:rsidRPr="00923F60" w:rsidRDefault="005A0D76" w:rsidP="00DC3C5F">
      <w:pPr>
        <w:rPr>
          <w:b/>
        </w:rPr>
      </w:pPr>
      <w:r>
        <w:rPr>
          <w:b/>
        </w:rPr>
        <w:t xml:space="preserve">Supplementary </w:t>
      </w:r>
      <w:r w:rsidR="00381D54" w:rsidRPr="00923F60">
        <w:rPr>
          <w:b/>
        </w:rPr>
        <w:t>Table S1</w:t>
      </w:r>
      <w:r w:rsidR="00381D54" w:rsidRPr="005A0D76">
        <w:rPr>
          <w:b/>
          <w:i/>
        </w:rPr>
        <w:t xml:space="preserve">. </w:t>
      </w:r>
      <w:r w:rsidRPr="005A0D76">
        <w:rPr>
          <w:i/>
        </w:rPr>
        <w:t>P. falciparum</w:t>
      </w:r>
      <w:r w:rsidRPr="005A0D76">
        <w:t xml:space="preserve"> WGS </w:t>
      </w:r>
      <w:r w:rsidR="009B1087" w:rsidRPr="005A0D76">
        <w:t xml:space="preserve">Mapping and variant calling </w:t>
      </w:r>
      <w:r w:rsidRPr="005A0D76">
        <w:t>statistics.</w:t>
      </w:r>
      <w:r>
        <w:rPr>
          <w:b/>
        </w:rPr>
        <w:t xml:space="preserve"> </w:t>
      </w:r>
    </w:p>
    <w:p w14:paraId="0B07DA9D" w14:textId="475A695D" w:rsidR="00BE5FD2" w:rsidRPr="00923F60" w:rsidRDefault="00BE5FD2" w:rsidP="00DC3C5F">
      <w:pPr>
        <w:rPr>
          <w:b/>
        </w:rPr>
      </w:pPr>
    </w:p>
    <w:p w14:paraId="0B201753" w14:textId="03F61413" w:rsidR="00BE5FD2" w:rsidRDefault="005A0D76" w:rsidP="00BE5FD2">
      <w:r>
        <w:rPr>
          <w:b/>
        </w:rPr>
        <w:t xml:space="preserve">Supplementary </w:t>
      </w:r>
      <w:r w:rsidR="00BE5FD2" w:rsidRPr="00923F60">
        <w:rPr>
          <w:b/>
        </w:rPr>
        <w:t>Table S2</w:t>
      </w:r>
      <w:r w:rsidR="00BE5FD2" w:rsidRPr="005A0D76">
        <w:t xml:space="preserve">.  </w:t>
      </w:r>
      <w:r w:rsidRPr="005A0D76">
        <w:rPr>
          <w:lang w:val="en-US"/>
        </w:rPr>
        <w:t>Reproducibility of the GPU accelerated malaria genomic variant identification pipeline</w:t>
      </w:r>
      <w:r w:rsidRPr="005A0D76">
        <w:t xml:space="preserve"> on </w:t>
      </w:r>
      <w:r w:rsidR="00B74D39">
        <w:t xml:space="preserve">AWS </w:t>
      </w:r>
      <w:r w:rsidR="007C5C58">
        <w:t>cloud</w:t>
      </w:r>
      <w:r w:rsidRPr="005A0D76">
        <w:t xml:space="preserve"> and Purdue HPC</w:t>
      </w:r>
      <w:r w:rsidR="007C5C58">
        <w:t xml:space="preserve"> cluster</w:t>
      </w:r>
      <w:r w:rsidRPr="005A0D76">
        <w:t xml:space="preserve"> for 100 samples.</w:t>
      </w:r>
      <w:r>
        <w:t xml:space="preserve"> </w:t>
      </w:r>
    </w:p>
    <w:p w14:paraId="1ACE5F5D" w14:textId="77777777" w:rsidR="00D81A50" w:rsidRDefault="00D81A50" w:rsidP="00D81A50">
      <w:pPr>
        <w:rPr>
          <w:b/>
        </w:rPr>
      </w:pPr>
    </w:p>
    <w:p w14:paraId="7329CEEB" w14:textId="5CF1AA59" w:rsidR="00D81A50" w:rsidRPr="00D81A50" w:rsidRDefault="00D81A50" w:rsidP="00D81A50">
      <w:pPr>
        <w:rPr>
          <w:b/>
        </w:rPr>
      </w:pPr>
      <w:r w:rsidRPr="00773FFB">
        <w:rPr>
          <w:b/>
          <w:highlight w:val="yellow"/>
        </w:rPr>
        <w:t>Supplementary Table S3</w:t>
      </w:r>
      <w:r w:rsidRPr="00773FFB">
        <w:rPr>
          <w:b/>
          <w:i/>
          <w:highlight w:val="yellow"/>
        </w:rPr>
        <w:t xml:space="preserve">. </w:t>
      </w:r>
      <w:r w:rsidRPr="00773FFB">
        <w:rPr>
          <w:highlight w:val="yellow"/>
        </w:rPr>
        <w:t>G</w:t>
      </w:r>
      <w:r w:rsidRPr="00773FFB">
        <w:rPr>
          <w:highlight w:val="yellow"/>
          <w:lang w:val="en-US"/>
        </w:rPr>
        <w:t xml:space="preserve">enotype concordance for each </w:t>
      </w:r>
      <w:r w:rsidR="009A2160" w:rsidRPr="00773FFB">
        <w:rPr>
          <w:highlight w:val="yellow"/>
          <w:lang w:val="en-US"/>
        </w:rPr>
        <w:t xml:space="preserve">of the 979 </w:t>
      </w:r>
      <w:r w:rsidRPr="00773FFB">
        <w:rPr>
          <w:i/>
          <w:highlight w:val="yellow"/>
          <w:lang w:val="en-US"/>
        </w:rPr>
        <w:t>P. falciparum</w:t>
      </w:r>
      <w:r w:rsidRPr="00773FFB">
        <w:rPr>
          <w:highlight w:val="yellow"/>
          <w:lang w:val="en-US"/>
        </w:rPr>
        <w:t xml:space="preserve"> WGS sample between the two call sets </w:t>
      </w:r>
      <w:r w:rsidR="009A2160" w:rsidRPr="00773FFB">
        <w:rPr>
          <w:highlight w:val="yellow"/>
          <w:lang w:val="en-US"/>
        </w:rPr>
        <w:t xml:space="preserve">computing using </w:t>
      </w:r>
      <w:r w:rsidRPr="00773FFB">
        <w:rPr>
          <w:highlight w:val="yellow"/>
          <w:lang w:val="en-US"/>
        </w:rPr>
        <w:t xml:space="preserve">GATK’s Genotype Concordance tool to assess the degree of agreement between genotype data (with GATK CPU being considered the truth </w:t>
      </w:r>
      <w:r w:rsidR="009A2160" w:rsidRPr="00773FFB">
        <w:rPr>
          <w:highlight w:val="yellow"/>
          <w:lang w:val="en-US"/>
        </w:rPr>
        <w:t>set and</w:t>
      </w:r>
      <w:r w:rsidRPr="00773FFB">
        <w:rPr>
          <w:highlight w:val="yellow"/>
          <w:lang w:val="en-US"/>
        </w:rPr>
        <w:t xml:space="preserve"> the Parabricks GPU being the call</w:t>
      </w:r>
      <w:r w:rsidR="009A2160" w:rsidRPr="00773FFB">
        <w:rPr>
          <w:highlight w:val="yellow"/>
          <w:lang w:val="en-US"/>
        </w:rPr>
        <w:t>.</w:t>
      </w:r>
    </w:p>
    <w:p w14:paraId="40BCB9D0" w14:textId="77777777" w:rsidR="00D81A50" w:rsidRP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33638A0A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5986C5CE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3DCAF5D0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26C90979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249BEA40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337B3573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5495B08B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3125ABFC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7B962883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08E9330D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5254F480" w14:textId="77777777" w:rsidR="00D81A50" w:rsidRDefault="00D81A50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p w14:paraId="4DB96EE1" w14:textId="35F5F343" w:rsidR="00381D54" w:rsidRPr="00BE5FD2" w:rsidRDefault="00381D54" w:rsidP="00381D54">
      <w:pPr>
        <w:spacing w:before="100" w:beforeAutospacing="1" w:after="100" w:afterAutospacing="1" w:line="240" w:lineRule="auto"/>
        <w:rPr>
          <w:rFonts w:eastAsia="Times New Roman"/>
          <w:b/>
          <w:bCs/>
          <w:sz w:val="24"/>
          <w:szCs w:val="24"/>
          <w:lang w:val="en-US"/>
        </w:rPr>
      </w:pPr>
      <w:r w:rsidRPr="00BE5FD2">
        <w:rPr>
          <w:rFonts w:eastAsia="Times New Roman"/>
          <w:b/>
          <w:bCs/>
          <w:sz w:val="24"/>
          <w:szCs w:val="24"/>
          <w:lang w:val="en-US"/>
        </w:rPr>
        <w:lastRenderedPageBreak/>
        <w:t>Supplementary Figures</w:t>
      </w:r>
    </w:p>
    <w:p w14:paraId="57B5F172" w14:textId="77777777" w:rsidR="00BE5FD2" w:rsidRDefault="00BE5FD2" w:rsidP="00BE5FD2">
      <w:pPr>
        <w:rPr>
          <w:sz w:val="23"/>
          <w:szCs w:val="23"/>
        </w:rPr>
      </w:pPr>
    </w:p>
    <w:p w14:paraId="66659937" w14:textId="77777777" w:rsidR="00BE5FD2" w:rsidRPr="00923F60" w:rsidRDefault="00BE5FD2" w:rsidP="00BE5FD2"/>
    <w:p w14:paraId="3EDB587A" w14:textId="299A39BF" w:rsidR="00BE5FD2" w:rsidRPr="00762B94" w:rsidRDefault="00BE5FD2" w:rsidP="00BE5FD2">
      <w:pPr>
        <w:rPr>
          <w:sz w:val="23"/>
          <w:szCs w:val="23"/>
        </w:rPr>
      </w:pPr>
      <w:r w:rsidRPr="00923F60">
        <w:rPr>
          <w:b/>
        </w:rPr>
        <w:t xml:space="preserve">Figure S1. </w:t>
      </w:r>
      <w:r w:rsidR="00EB55DB">
        <w:rPr>
          <w:b/>
        </w:rPr>
        <w:t>Comparison</w:t>
      </w:r>
      <w:r w:rsidR="000408A8">
        <w:rPr>
          <w:b/>
        </w:rPr>
        <w:t xml:space="preserve"> of run time. </w:t>
      </w:r>
      <w:r w:rsidR="000408A8">
        <w:t>R</w:t>
      </w:r>
      <w:r w:rsidR="00EB55DB" w:rsidRPr="000408A8">
        <w:t xml:space="preserve">ead mapping and variant calling runtime of </w:t>
      </w:r>
      <w:r w:rsidR="000408A8">
        <w:t>Parabricks GPU accelerated</w:t>
      </w:r>
      <w:r w:rsidR="00EB55DB" w:rsidRPr="000408A8">
        <w:t xml:space="preserve"> </w:t>
      </w:r>
      <w:r w:rsidR="005A0D76">
        <w:t xml:space="preserve">pipeline </w:t>
      </w:r>
      <w:r w:rsidR="004E0ABB">
        <w:t xml:space="preserve">(green shade colors) </w:t>
      </w:r>
      <w:r w:rsidR="00E727A0">
        <w:t>vs</w:t>
      </w:r>
      <w:r w:rsidR="000408A8">
        <w:t xml:space="preserve"> BWA-MEM and GATK4 CPU</w:t>
      </w:r>
      <w:r w:rsidR="005A0D76">
        <w:t xml:space="preserve"> pipeline</w:t>
      </w:r>
      <w:r w:rsidR="004E0ABB">
        <w:t xml:space="preserve"> (purple shade colors). </w:t>
      </w:r>
      <w:r w:rsidR="00E727A0">
        <w:t>B</w:t>
      </w:r>
      <w:r w:rsidR="00EB55DB" w:rsidRPr="000408A8">
        <w:t>enchmark</w:t>
      </w:r>
      <w:r w:rsidR="00E727A0">
        <w:t xml:space="preserve">ing was performed on </w:t>
      </w:r>
      <w:r w:rsidR="00426119">
        <w:t>three</w:t>
      </w:r>
      <w:r w:rsidR="00426119" w:rsidRPr="000408A8">
        <w:t xml:space="preserve"> </w:t>
      </w:r>
      <w:r w:rsidR="00E727A0" w:rsidRPr="000408A8">
        <w:t>different</w:t>
      </w:r>
      <w:r w:rsidR="00E727A0">
        <w:t xml:space="preserve"> </w:t>
      </w:r>
      <w:r w:rsidR="00E727A0" w:rsidRPr="000408A8">
        <w:t>computing configuration</w:t>
      </w:r>
      <w:r w:rsidR="00E727A0">
        <w:t>s</w:t>
      </w:r>
      <w:r w:rsidR="00426119">
        <w:t xml:space="preserve"> for GPUs and CPUs </w:t>
      </w:r>
      <w:r w:rsidR="00EB55DB" w:rsidRPr="000408A8">
        <w:t>on AWS</w:t>
      </w:r>
      <w:r w:rsidR="00E727A0">
        <w:t xml:space="preserve"> using six </w:t>
      </w:r>
      <w:r w:rsidR="00E727A0" w:rsidRPr="0008482B">
        <w:rPr>
          <w:i/>
        </w:rPr>
        <w:t>P. falciparum</w:t>
      </w:r>
      <w:r w:rsidR="00E727A0">
        <w:t xml:space="preserve"> genome samples. </w:t>
      </w:r>
      <w:r w:rsidR="00744AE0" w:rsidRPr="00762B94">
        <w:t xml:space="preserve">The y-axis </w:t>
      </w:r>
      <w:r w:rsidR="004E0ABB" w:rsidRPr="00762B94">
        <w:t>represents</w:t>
      </w:r>
      <w:r w:rsidR="00744AE0" w:rsidRPr="00762B94">
        <w:t xml:space="preserve"> run time</w:t>
      </w:r>
      <w:r w:rsidR="004E0ABB" w:rsidRPr="00762B94">
        <w:t xml:space="preserve"> expressed in minutes.</w:t>
      </w:r>
    </w:p>
    <w:p w14:paraId="7F1B3696" w14:textId="77777777" w:rsidR="00381D54" w:rsidRPr="00381D54" w:rsidRDefault="00381D54" w:rsidP="00381D5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73B505" w14:textId="26F44B4C" w:rsidR="00B74D39" w:rsidRPr="00287F6D" w:rsidRDefault="00BE5FD2" w:rsidP="00D0733D">
      <w:pPr>
        <w:rPr>
          <w:sz w:val="23"/>
          <w:szCs w:val="23"/>
          <w:lang w:val="en-US"/>
        </w:rPr>
      </w:pPr>
      <w:r>
        <w:rPr>
          <w:noProof/>
          <w:sz w:val="23"/>
          <w:szCs w:val="23"/>
          <w:lang w:val="en-US"/>
        </w:rPr>
        <w:drawing>
          <wp:inline distT="0" distB="0" distL="0" distR="0" wp14:anchorId="66E24F10" wp14:editId="024028FF">
            <wp:extent cx="4813300" cy="2667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_RunTime_GPUvsCPU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3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BA40D" w14:textId="53B3834A" w:rsidR="00923F60" w:rsidRPr="005828A0" w:rsidRDefault="00923F60" w:rsidP="00B74D39">
      <w:pPr>
        <w:rPr>
          <w:b/>
        </w:rPr>
      </w:pPr>
      <w:r w:rsidRPr="005828A0">
        <w:rPr>
          <w:b/>
        </w:rPr>
        <w:t>Figure S</w:t>
      </w:r>
      <w:r w:rsidR="00E33410">
        <w:rPr>
          <w:b/>
        </w:rPr>
        <w:t>2</w:t>
      </w:r>
      <w:r w:rsidRPr="005828A0">
        <w:rPr>
          <w:b/>
        </w:rPr>
        <w:t xml:space="preserve">. </w:t>
      </w:r>
      <w:r w:rsidR="0008482B">
        <w:rPr>
          <w:b/>
        </w:rPr>
        <w:t xml:space="preserve">Duplication rates across </w:t>
      </w:r>
      <w:r w:rsidR="009A2A5B">
        <w:rPr>
          <w:b/>
        </w:rPr>
        <w:t xml:space="preserve">the </w:t>
      </w:r>
      <w:r w:rsidR="0008482B">
        <w:rPr>
          <w:b/>
        </w:rPr>
        <w:t xml:space="preserve">979 </w:t>
      </w:r>
      <w:r w:rsidR="0008482B" w:rsidRPr="009A2A5B">
        <w:rPr>
          <w:b/>
          <w:i/>
        </w:rPr>
        <w:t>P. falciparum</w:t>
      </w:r>
      <w:r w:rsidR="0008482B">
        <w:rPr>
          <w:b/>
        </w:rPr>
        <w:t xml:space="preserve"> analyzed </w:t>
      </w:r>
      <w:r w:rsidR="009A2A5B">
        <w:rPr>
          <w:b/>
        </w:rPr>
        <w:t xml:space="preserve">genomes </w:t>
      </w:r>
      <w:r w:rsidR="0008482B">
        <w:rPr>
          <w:b/>
        </w:rPr>
        <w:t xml:space="preserve">using </w:t>
      </w:r>
      <w:r w:rsidR="00762B94">
        <w:rPr>
          <w:b/>
        </w:rPr>
        <w:t xml:space="preserve">the </w:t>
      </w:r>
      <w:r w:rsidR="00DC0B0C" w:rsidRPr="00DC0B0C">
        <w:rPr>
          <w:b/>
        </w:rPr>
        <w:t>GPU accelerated variant identification pipeline</w:t>
      </w:r>
      <w:r w:rsidR="00762B94">
        <w:rPr>
          <w:b/>
        </w:rPr>
        <w:t xml:space="preserve"> (Parabricks)</w:t>
      </w:r>
      <w:r w:rsidR="004E0ABB">
        <w:rPr>
          <w:b/>
        </w:rPr>
        <w:t xml:space="preserve">. </w:t>
      </w:r>
      <w:r w:rsidR="004E0ABB">
        <w:t>The y-axis represents the duplicate rates</w:t>
      </w:r>
      <w:r w:rsidR="00430D78">
        <w:t xml:space="preserve"> </w:t>
      </w:r>
      <w:r w:rsidR="00430D78">
        <w:rPr>
          <w:lang w:val="en-US"/>
        </w:rPr>
        <w:t xml:space="preserve">at the </w:t>
      </w:r>
      <w:r w:rsidR="00430D78" w:rsidRPr="00430D78">
        <w:rPr>
          <w:lang w:val="en-US"/>
        </w:rPr>
        <w:t>sample-level BAM file</w:t>
      </w:r>
      <w:r w:rsidR="00430D78">
        <w:rPr>
          <w:lang w:val="en-US"/>
        </w:rPr>
        <w:t>.</w:t>
      </w:r>
      <w:r w:rsidR="00430D78" w:rsidRPr="00430D78">
        <w:t xml:space="preserve"> </w:t>
      </w:r>
      <w:r w:rsidR="004E0ABB">
        <w:t xml:space="preserve">The x-axis corresponds the </w:t>
      </w:r>
      <w:r w:rsidR="004E0ABB" w:rsidRPr="00153849">
        <w:rPr>
          <w:i/>
        </w:rPr>
        <w:t>P. falciparum</w:t>
      </w:r>
      <w:r w:rsidR="004E0ABB">
        <w:t xml:space="preserve"> genome samples (SRR accession number). </w:t>
      </w:r>
      <w:r w:rsidR="00490718">
        <w:t>The median d</w:t>
      </w:r>
      <w:r w:rsidR="00430D78">
        <w:t>uplicate</w:t>
      </w:r>
      <w:r w:rsidR="00490718">
        <w:t xml:space="preserve"> rate across the samples is 1.43%</w:t>
      </w:r>
      <w:r w:rsidR="009B1087">
        <w:t xml:space="preserve"> (</w:t>
      </w:r>
      <w:r w:rsidR="00490718">
        <w:t>range</w:t>
      </w:r>
      <w:r w:rsidR="009B1087">
        <w:t xml:space="preserve">: </w:t>
      </w:r>
      <w:r w:rsidR="00490718">
        <w:t xml:space="preserve">0.05 </w:t>
      </w:r>
      <w:r w:rsidR="009B1087">
        <w:t>-</w:t>
      </w:r>
      <w:r w:rsidR="00490718">
        <w:t>62.5%</w:t>
      </w:r>
      <w:r w:rsidR="009B1087">
        <w:t>).</w:t>
      </w:r>
    </w:p>
    <w:p w14:paraId="68F22A5E" w14:textId="40A8F744" w:rsidR="00923F60" w:rsidRDefault="00923F60" w:rsidP="17B672BE">
      <w:pPr>
        <w:rPr>
          <w:sz w:val="23"/>
          <w:szCs w:val="23"/>
        </w:rPr>
      </w:pPr>
    </w:p>
    <w:p w14:paraId="7B54411C" w14:textId="04F96B38" w:rsidR="00490718" w:rsidRPr="005828A0" w:rsidRDefault="00EB55DB" w:rsidP="00B74D39">
      <w:pPr>
        <w:rPr>
          <w:b/>
        </w:rPr>
      </w:pPr>
      <w:r>
        <w:rPr>
          <w:noProof/>
          <w:sz w:val="23"/>
          <w:szCs w:val="23"/>
        </w:rPr>
        <w:lastRenderedPageBreak/>
        <w:drawing>
          <wp:inline distT="0" distB="0" distL="0" distR="0" wp14:anchorId="173B27DD" wp14:editId="6A5CFC6F">
            <wp:extent cx="6126480" cy="260540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creen Shot 2021-09-19 at 1.24.27 PM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260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F60" w:rsidRPr="00153849">
        <w:rPr>
          <w:b/>
          <w:sz w:val="23"/>
          <w:szCs w:val="23"/>
        </w:rPr>
        <w:t>F</w:t>
      </w:r>
      <w:r w:rsidR="00923F60" w:rsidRPr="0008482B">
        <w:rPr>
          <w:b/>
        </w:rPr>
        <w:t>igure S</w:t>
      </w:r>
      <w:r w:rsidR="00E33410">
        <w:rPr>
          <w:b/>
        </w:rPr>
        <w:t>3</w:t>
      </w:r>
      <w:r w:rsidR="009A2A5B">
        <w:rPr>
          <w:b/>
        </w:rPr>
        <w:t xml:space="preserve">. Mean </w:t>
      </w:r>
      <w:r w:rsidR="00E15E06">
        <w:rPr>
          <w:b/>
        </w:rPr>
        <w:t xml:space="preserve">depth </w:t>
      </w:r>
      <w:r w:rsidR="009A2A5B">
        <w:rPr>
          <w:b/>
        </w:rPr>
        <w:t xml:space="preserve">coverage across the 979 </w:t>
      </w:r>
      <w:r w:rsidR="009A2A5B" w:rsidRPr="009A2A5B">
        <w:rPr>
          <w:b/>
          <w:i/>
        </w:rPr>
        <w:t>P. falciparum</w:t>
      </w:r>
      <w:r w:rsidR="009A2A5B">
        <w:rPr>
          <w:b/>
        </w:rPr>
        <w:t xml:space="preserve"> analyzed genomes using </w:t>
      </w:r>
      <w:r w:rsidR="00762B94">
        <w:rPr>
          <w:b/>
        </w:rPr>
        <w:t xml:space="preserve">the </w:t>
      </w:r>
      <w:r w:rsidR="00DC0B0C" w:rsidRPr="00DC0B0C">
        <w:rPr>
          <w:b/>
        </w:rPr>
        <w:t>GPU accelerated variant identification pipeline</w:t>
      </w:r>
      <w:r w:rsidR="00762B94">
        <w:rPr>
          <w:b/>
        </w:rPr>
        <w:t xml:space="preserve"> (Parabricks)</w:t>
      </w:r>
      <w:r w:rsidR="00490718">
        <w:rPr>
          <w:b/>
        </w:rPr>
        <w:t>.</w:t>
      </w:r>
      <w:r w:rsidR="009A2A5B">
        <w:rPr>
          <w:b/>
        </w:rPr>
        <w:t xml:space="preserve"> </w:t>
      </w:r>
      <w:r w:rsidR="00490718">
        <w:t xml:space="preserve">The y-axis represents </w:t>
      </w:r>
      <w:r w:rsidR="00DD4529" w:rsidRPr="009B1087">
        <w:rPr>
          <w:i/>
        </w:rPr>
        <w:t>P. falciparum</w:t>
      </w:r>
      <w:r w:rsidR="00DD4529">
        <w:t xml:space="preserve"> </w:t>
      </w:r>
      <w:r w:rsidR="00490718">
        <w:t>mean genome coverage</w:t>
      </w:r>
      <w:r w:rsidR="00DD4529">
        <w:t xml:space="preserve"> across the analyzed samples. </w:t>
      </w:r>
      <w:r w:rsidR="00490718">
        <w:t xml:space="preserve">The x-axis corresponds the </w:t>
      </w:r>
      <w:r w:rsidR="00490718" w:rsidRPr="00153849">
        <w:rPr>
          <w:i/>
        </w:rPr>
        <w:t>P. falciparum</w:t>
      </w:r>
      <w:r w:rsidR="00490718">
        <w:t xml:space="preserve"> genome samples (SRR accession number). The median </w:t>
      </w:r>
      <w:r w:rsidR="009B1087">
        <w:t>genome coverage was</w:t>
      </w:r>
      <w:r w:rsidR="00490718">
        <w:t xml:space="preserve"> </w:t>
      </w:r>
      <w:r w:rsidR="00DD4529">
        <w:t>61X</w:t>
      </w:r>
      <w:r w:rsidR="009B1087">
        <w:t xml:space="preserve"> (range: </w:t>
      </w:r>
      <w:r w:rsidR="005229A4">
        <w:t>0.05</w:t>
      </w:r>
      <w:r w:rsidR="009B1087">
        <w:t>-</w:t>
      </w:r>
      <w:r w:rsidR="00DD4529">
        <w:t>232X</w:t>
      </w:r>
      <w:r w:rsidR="009B1087">
        <w:t>)</w:t>
      </w:r>
      <w:r w:rsidR="00DD4529">
        <w:t xml:space="preserve">. Red dotted line highlights samples with </w:t>
      </w:r>
      <w:r w:rsidR="009B1087">
        <w:t xml:space="preserve">mean </w:t>
      </w:r>
      <w:r w:rsidR="00762B94">
        <w:t>genome coverage</w:t>
      </w:r>
      <w:r w:rsidR="009B1087">
        <w:t xml:space="preserve"> &lt;30X</w:t>
      </w:r>
      <w:r w:rsidR="005229A4">
        <w:t>.</w:t>
      </w:r>
    </w:p>
    <w:p w14:paraId="6AC3F9D5" w14:textId="77777777" w:rsidR="00490718" w:rsidRPr="005828A0" w:rsidRDefault="00490718" w:rsidP="009A2A5B">
      <w:pPr>
        <w:spacing w:before="240" w:after="240" w:line="322" w:lineRule="auto"/>
        <w:rPr>
          <w:b/>
        </w:rPr>
      </w:pPr>
    </w:p>
    <w:p w14:paraId="03373F26" w14:textId="13B9BE56" w:rsidR="00923F60" w:rsidRDefault="00923F60" w:rsidP="00923F60">
      <w:pPr>
        <w:spacing w:before="240" w:after="240" w:line="322" w:lineRule="auto"/>
        <w:rPr>
          <w:b/>
        </w:rPr>
      </w:pPr>
    </w:p>
    <w:p w14:paraId="52DC7B98" w14:textId="257F05E4" w:rsidR="00E33410" w:rsidRDefault="00E33410" w:rsidP="00923F60">
      <w:pPr>
        <w:spacing w:before="240" w:after="240" w:line="322" w:lineRule="auto"/>
        <w:rPr>
          <w:b/>
        </w:rPr>
      </w:pPr>
      <w:r>
        <w:rPr>
          <w:noProof/>
          <w:sz w:val="23"/>
          <w:szCs w:val="23"/>
        </w:rPr>
        <w:drawing>
          <wp:inline distT="0" distB="0" distL="0" distR="0" wp14:anchorId="1511BC45" wp14:editId="4CBE5A37">
            <wp:extent cx="6126480" cy="24244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creen Shot 2021-09-19 at 1.23.50 PM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48"/>
                    <a:stretch/>
                  </pic:blipFill>
                  <pic:spPr bwMode="auto">
                    <a:xfrm>
                      <a:off x="0" y="0"/>
                      <a:ext cx="6126480" cy="2424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4BF9FB" w14:textId="77777777" w:rsidR="00773FFB" w:rsidRDefault="00773FFB" w:rsidP="00E33410">
      <w:pPr>
        <w:spacing w:before="240" w:after="240" w:line="322" w:lineRule="auto"/>
        <w:rPr>
          <w:b/>
        </w:rPr>
      </w:pPr>
    </w:p>
    <w:p w14:paraId="45B10910" w14:textId="77777777" w:rsidR="00773FFB" w:rsidRDefault="00773FFB" w:rsidP="00E33410">
      <w:pPr>
        <w:spacing w:before="240" w:after="240" w:line="322" w:lineRule="auto"/>
        <w:rPr>
          <w:b/>
        </w:rPr>
      </w:pPr>
    </w:p>
    <w:p w14:paraId="536A2676" w14:textId="77777777" w:rsidR="00773FFB" w:rsidRDefault="00773FFB" w:rsidP="00E33410">
      <w:pPr>
        <w:spacing w:before="240" w:after="240" w:line="322" w:lineRule="auto"/>
        <w:rPr>
          <w:b/>
        </w:rPr>
      </w:pPr>
    </w:p>
    <w:p w14:paraId="05D46A9E" w14:textId="33B57584" w:rsidR="00E33410" w:rsidRPr="00923F60" w:rsidRDefault="00E33410" w:rsidP="00E33410">
      <w:pPr>
        <w:spacing w:before="240" w:after="240" w:line="322" w:lineRule="auto"/>
        <w:rPr>
          <w:b/>
        </w:rPr>
      </w:pPr>
      <w:bookmarkStart w:id="1" w:name="_GoBack"/>
      <w:bookmarkEnd w:id="1"/>
      <w:r w:rsidRPr="00923F60">
        <w:rPr>
          <w:b/>
        </w:rPr>
        <w:lastRenderedPageBreak/>
        <w:t>Figure S</w:t>
      </w:r>
      <w:r>
        <w:rPr>
          <w:b/>
        </w:rPr>
        <w:t>4</w:t>
      </w:r>
      <w:r w:rsidRPr="00923F60">
        <w:rPr>
          <w:b/>
        </w:rPr>
        <w:t xml:space="preserve">. </w:t>
      </w:r>
      <w:r w:rsidRPr="0008482B">
        <w:rPr>
          <w:b/>
        </w:rPr>
        <w:t>Total</w:t>
      </w:r>
      <w:r>
        <w:rPr>
          <w:b/>
        </w:rPr>
        <w:t xml:space="preserve"> variants identified prior and </w:t>
      </w:r>
      <w:r w:rsidRPr="0008482B">
        <w:rPr>
          <w:b/>
        </w:rPr>
        <w:t>after</w:t>
      </w:r>
      <w:r>
        <w:rPr>
          <w:b/>
        </w:rPr>
        <w:t xml:space="preserve"> </w:t>
      </w:r>
      <w:r w:rsidRPr="0008482B">
        <w:rPr>
          <w:b/>
        </w:rPr>
        <w:t>hypervariable region</w:t>
      </w:r>
      <w:r>
        <w:rPr>
          <w:b/>
        </w:rPr>
        <w:t xml:space="preserve">s (HR) removal across 979 </w:t>
      </w:r>
      <w:r w:rsidRPr="00153849">
        <w:rPr>
          <w:b/>
          <w:i/>
        </w:rPr>
        <w:t>P. falciparum</w:t>
      </w:r>
      <w:r>
        <w:rPr>
          <w:b/>
        </w:rPr>
        <w:t xml:space="preserve"> genomes using </w:t>
      </w:r>
      <w:r w:rsidR="00762B94">
        <w:rPr>
          <w:b/>
        </w:rPr>
        <w:t xml:space="preserve">the </w:t>
      </w:r>
      <w:r>
        <w:rPr>
          <w:b/>
        </w:rPr>
        <w:t>GPU accelerated variant identification pipeline</w:t>
      </w:r>
      <w:r w:rsidR="00762B94">
        <w:rPr>
          <w:b/>
        </w:rPr>
        <w:t xml:space="preserve">. </w:t>
      </w:r>
      <w:r>
        <w:t xml:space="preserve">The </w:t>
      </w:r>
      <w:r w:rsidR="004E0ABB">
        <w:t>y</w:t>
      </w:r>
      <w:r>
        <w:t xml:space="preserve">-axes represent the total number of SNPs (above) and the total number of InDels (below). The </w:t>
      </w:r>
      <w:r w:rsidR="004E0ABB">
        <w:t>x</w:t>
      </w:r>
      <w:r>
        <w:t xml:space="preserve">-axis </w:t>
      </w:r>
      <w:r w:rsidR="004E0ABB">
        <w:t xml:space="preserve">corresponds </w:t>
      </w:r>
      <w:r>
        <w:t xml:space="preserve">the </w:t>
      </w:r>
      <w:r w:rsidRPr="00153849">
        <w:rPr>
          <w:i/>
        </w:rPr>
        <w:t>P. falciparum</w:t>
      </w:r>
      <w:r>
        <w:t xml:space="preserve"> genome samples (SRR</w:t>
      </w:r>
      <w:r w:rsidR="004E0ABB">
        <w:t xml:space="preserve"> accession number</w:t>
      </w:r>
      <w:r>
        <w:t xml:space="preserve">). Blue color illustrates the total variants (SNPs or InDels) prior filtering </w:t>
      </w:r>
      <w:r w:rsidRPr="00153849">
        <w:t>out hypervariable region</w:t>
      </w:r>
      <w:r>
        <w:t>s</w:t>
      </w:r>
      <w:r w:rsidRPr="00153849">
        <w:t xml:space="preserve"> (HR)</w:t>
      </w:r>
      <w:r>
        <w:t>. Orange color denotes the</w:t>
      </w:r>
      <w:r w:rsidRPr="00153849">
        <w:t xml:space="preserve"> total variants (SNPs or InDels) </w:t>
      </w:r>
      <w:r>
        <w:t xml:space="preserve">after filtering. </w:t>
      </w:r>
    </w:p>
    <w:p w14:paraId="410AEA5E" w14:textId="77777777" w:rsidR="00E33410" w:rsidRDefault="00E33410" w:rsidP="00E33410">
      <w:pPr>
        <w:spacing w:before="240" w:after="240" w:line="322" w:lineRule="auto"/>
        <w:rPr>
          <w:b/>
          <w:sz w:val="23"/>
          <w:szCs w:val="23"/>
        </w:rPr>
      </w:pPr>
    </w:p>
    <w:p w14:paraId="7B123DA9" w14:textId="6196C7F9" w:rsidR="00E33410" w:rsidRPr="0008482B" w:rsidRDefault="00E33410" w:rsidP="00923F60">
      <w:pPr>
        <w:spacing w:before="240" w:after="240" w:line="322" w:lineRule="auto"/>
        <w:rPr>
          <w:b/>
        </w:rPr>
      </w:pPr>
      <w:r>
        <w:rPr>
          <w:b/>
          <w:noProof/>
        </w:rPr>
        <w:drawing>
          <wp:inline distT="0" distB="0" distL="0" distR="0" wp14:anchorId="29816BD1" wp14:editId="6511FE40">
            <wp:extent cx="6126480" cy="2833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creen Shot 2021-09-19 at 1.43.33 PM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283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4FF7B" w14:textId="124C6100" w:rsidR="00EA5740" w:rsidRPr="00923F60" w:rsidRDefault="00EA5740" w:rsidP="00923F60">
      <w:pPr>
        <w:tabs>
          <w:tab w:val="left" w:pos="1000"/>
        </w:tabs>
        <w:rPr>
          <w:sz w:val="23"/>
          <w:szCs w:val="23"/>
        </w:rPr>
      </w:pPr>
    </w:p>
    <w:sectPr w:rsidR="00EA5740" w:rsidRPr="00923F60" w:rsidSect="00381D54">
      <w:footerReference w:type="even" r:id="rId17"/>
      <w:footerReference w:type="default" r:id="rId18"/>
      <w:pgSz w:w="12240" w:h="15840"/>
      <w:pgMar w:top="1440" w:right="1296" w:bottom="1440" w:left="1296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E3AD9" w14:textId="77777777" w:rsidR="005D0312" w:rsidRDefault="005D0312" w:rsidP="003228CD">
      <w:pPr>
        <w:spacing w:line="240" w:lineRule="auto"/>
      </w:pPr>
      <w:r>
        <w:separator/>
      </w:r>
    </w:p>
  </w:endnote>
  <w:endnote w:type="continuationSeparator" w:id="0">
    <w:p w14:paraId="32CCB518" w14:textId="77777777" w:rsidR="005D0312" w:rsidRDefault="005D0312" w:rsidP="003228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2AFF" w:usb1="D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99613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0246B1" w14:textId="33875338" w:rsidR="00163C03" w:rsidRDefault="00163C03" w:rsidP="00711E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1DE5B6" w14:textId="77777777" w:rsidR="00163C03" w:rsidRDefault="00163C03" w:rsidP="003228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217160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BF702D" w14:textId="4F22FDA8" w:rsidR="00163C03" w:rsidRDefault="00163C03" w:rsidP="00711E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E6C278" w14:textId="77777777" w:rsidR="00163C03" w:rsidRDefault="00163C03" w:rsidP="003228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F2363" w14:textId="77777777" w:rsidR="005D0312" w:rsidRDefault="005D0312" w:rsidP="003228CD">
      <w:pPr>
        <w:spacing w:line="240" w:lineRule="auto"/>
      </w:pPr>
      <w:r>
        <w:separator/>
      </w:r>
    </w:p>
  </w:footnote>
  <w:footnote w:type="continuationSeparator" w:id="0">
    <w:p w14:paraId="4488B967" w14:textId="77777777" w:rsidR="005D0312" w:rsidRDefault="005D0312" w:rsidP="003228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312A1"/>
    <w:multiLevelType w:val="multilevel"/>
    <w:tmpl w:val="97F8B070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1A33D4C"/>
    <w:multiLevelType w:val="hybridMultilevel"/>
    <w:tmpl w:val="9F8ADA02"/>
    <w:lvl w:ilvl="0" w:tplc="075A78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EEC7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44D6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3265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9C0E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2401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E20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323E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12A9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2576D7"/>
    <w:multiLevelType w:val="multilevel"/>
    <w:tmpl w:val="D0AAB278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673336C"/>
    <w:multiLevelType w:val="multilevel"/>
    <w:tmpl w:val="D8AC0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95A1BCA"/>
    <w:multiLevelType w:val="hybridMultilevel"/>
    <w:tmpl w:val="A91890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E84AA4"/>
    <w:multiLevelType w:val="multilevel"/>
    <w:tmpl w:val="9424A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1C15D9F"/>
    <w:multiLevelType w:val="multilevel"/>
    <w:tmpl w:val="C916F530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21C408F"/>
    <w:multiLevelType w:val="hybridMultilevel"/>
    <w:tmpl w:val="FC247CEC"/>
    <w:lvl w:ilvl="0" w:tplc="DE18E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B86C58">
      <w:start w:val="12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02AE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388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E836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BEF2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CCB8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D05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C4FD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5506F94"/>
    <w:multiLevelType w:val="multilevel"/>
    <w:tmpl w:val="96F4ABBE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CB75B8B"/>
    <w:multiLevelType w:val="multilevel"/>
    <w:tmpl w:val="451CDAA6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0"/>
  </w:num>
  <w:num w:numId="5">
    <w:abstractNumId w:val="2"/>
  </w:num>
  <w:num w:numId="6">
    <w:abstractNumId w:val="5"/>
  </w:num>
  <w:num w:numId="7">
    <w:abstractNumId w:val="4"/>
  </w:num>
  <w:num w:numId="8">
    <w:abstractNumId w:val="7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fepzvarrzvdhee9d9vewaa59sts2fvdp5w&quot;&gt;Parakricks_malaria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B05383"/>
    <w:rsid w:val="000107BA"/>
    <w:rsid w:val="00011269"/>
    <w:rsid w:val="00011FF5"/>
    <w:rsid w:val="00012366"/>
    <w:rsid w:val="00012372"/>
    <w:rsid w:val="0001299D"/>
    <w:rsid w:val="0001569C"/>
    <w:rsid w:val="000158CB"/>
    <w:rsid w:val="000246EE"/>
    <w:rsid w:val="000276D7"/>
    <w:rsid w:val="000408A8"/>
    <w:rsid w:val="00043CB8"/>
    <w:rsid w:val="00044247"/>
    <w:rsid w:val="0004544F"/>
    <w:rsid w:val="00046041"/>
    <w:rsid w:val="0005412F"/>
    <w:rsid w:val="00066D79"/>
    <w:rsid w:val="00073E57"/>
    <w:rsid w:val="00075489"/>
    <w:rsid w:val="000776A8"/>
    <w:rsid w:val="00082AA2"/>
    <w:rsid w:val="0008482B"/>
    <w:rsid w:val="00093472"/>
    <w:rsid w:val="00096B6D"/>
    <w:rsid w:val="000A5794"/>
    <w:rsid w:val="000A6ECC"/>
    <w:rsid w:val="000B07E3"/>
    <w:rsid w:val="000B1F50"/>
    <w:rsid w:val="000B2B57"/>
    <w:rsid w:val="000B3EAF"/>
    <w:rsid w:val="000D1FB7"/>
    <w:rsid w:val="000D2FCF"/>
    <w:rsid w:val="000F1E28"/>
    <w:rsid w:val="000F521F"/>
    <w:rsid w:val="00106F8C"/>
    <w:rsid w:val="001073B6"/>
    <w:rsid w:val="00110B38"/>
    <w:rsid w:val="00127B3A"/>
    <w:rsid w:val="001349A4"/>
    <w:rsid w:val="00145676"/>
    <w:rsid w:val="00146D95"/>
    <w:rsid w:val="00152387"/>
    <w:rsid w:val="00153849"/>
    <w:rsid w:val="00163C03"/>
    <w:rsid w:val="00175F85"/>
    <w:rsid w:val="001950A4"/>
    <w:rsid w:val="0019522C"/>
    <w:rsid w:val="00195900"/>
    <w:rsid w:val="001B55FC"/>
    <w:rsid w:val="001B790E"/>
    <w:rsid w:val="001C11A5"/>
    <w:rsid w:val="001C2999"/>
    <w:rsid w:val="001C33F4"/>
    <w:rsid w:val="001D0E95"/>
    <w:rsid w:val="001D34E7"/>
    <w:rsid w:val="001D5093"/>
    <w:rsid w:val="001E0824"/>
    <w:rsid w:val="001E1517"/>
    <w:rsid w:val="001E2533"/>
    <w:rsid w:val="001E6941"/>
    <w:rsid w:val="001E7650"/>
    <w:rsid w:val="001F094C"/>
    <w:rsid w:val="001F3BE2"/>
    <w:rsid w:val="001F7EC1"/>
    <w:rsid w:val="00203390"/>
    <w:rsid w:val="002205C7"/>
    <w:rsid w:val="00222D7A"/>
    <w:rsid w:val="002273A8"/>
    <w:rsid w:val="00227AD5"/>
    <w:rsid w:val="0024485D"/>
    <w:rsid w:val="00244AE1"/>
    <w:rsid w:val="002450B1"/>
    <w:rsid w:val="002535F8"/>
    <w:rsid w:val="00262382"/>
    <w:rsid w:val="0026717C"/>
    <w:rsid w:val="00272175"/>
    <w:rsid w:val="00276746"/>
    <w:rsid w:val="00284BC1"/>
    <w:rsid w:val="00287F6D"/>
    <w:rsid w:val="00291066"/>
    <w:rsid w:val="00294F74"/>
    <w:rsid w:val="002B48C4"/>
    <w:rsid w:val="002B5366"/>
    <w:rsid w:val="002B7C09"/>
    <w:rsid w:val="002E0187"/>
    <w:rsid w:val="002E2898"/>
    <w:rsid w:val="00312EC8"/>
    <w:rsid w:val="00315091"/>
    <w:rsid w:val="003228CD"/>
    <w:rsid w:val="00324E42"/>
    <w:rsid w:val="00333E02"/>
    <w:rsid w:val="00355CFA"/>
    <w:rsid w:val="00372CE0"/>
    <w:rsid w:val="00381D54"/>
    <w:rsid w:val="00383AB1"/>
    <w:rsid w:val="003A313F"/>
    <w:rsid w:val="003B23EC"/>
    <w:rsid w:val="003B67FC"/>
    <w:rsid w:val="003D786A"/>
    <w:rsid w:val="003E0FE9"/>
    <w:rsid w:val="003E33E6"/>
    <w:rsid w:val="00415D90"/>
    <w:rsid w:val="00420ACF"/>
    <w:rsid w:val="00422EDA"/>
    <w:rsid w:val="00426119"/>
    <w:rsid w:val="00426190"/>
    <w:rsid w:val="00430D78"/>
    <w:rsid w:val="00451127"/>
    <w:rsid w:val="00453CE2"/>
    <w:rsid w:val="00456FE7"/>
    <w:rsid w:val="0047033F"/>
    <w:rsid w:val="00472772"/>
    <w:rsid w:val="00475784"/>
    <w:rsid w:val="00477ECF"/>
    <w:rsid w:val="004816D3"/>
    <w:rsid w:val="0048490B"/>
    <w:rsid w:val="00485221"/>
    <w:rsid w:val="004904E6"/>
    <w:rsid w:val="00490718"/>
    <w:rsid w:val="004909F4"/>
    <w:rsid w:val="004A7374"/>
    <w:rsid w:val="004B11BE"/>
    <w:rsid w:val="004C4ABA"/>
    <w:rsid w:val="004D1912"/>
    <w:rsid w:val="004E0ABB"/>
    <w:rsid w:val="004E36A0"/>
    <w:rsid w:val="004E5444"/>
    <w:rsid w:val="00510BCD"/>
    <w:rsid w:val="00517625"/>
    <w:rsid w:val="005229A4"/>
    <w:rsid w:val="00532563"/>
    <w:rsid w:val="00534497"/>
    <w:rsid w:val="0053533D"/>
    <w:rsid w:val="00541CF4"/>
    <w:rsid w:val="00544A19"/>
    <w:rsid w:val="0055336E"/>
    <w:rsid w:val="0055676D"/>
    <w:rsid w:val="00560A5B"/>
    <w:rsid w:val="00562684"/>
    <w:rsid w:val="00567184"/>
    <w:rsid w:val="0056746E"/>
    <w:rsid w:val="00571B2D"/>
    <w:rsid w:val="00571D6E"/>
    <w:rsid w:val="00576265"/>
    <w:rsid w:val="00577A81"/>
    <w:rsid w:val="00580670"/>
    <w:rsid w:val="00580764"/>
    <w:rsid w:val="00581693"/>
    <w:rsid w:val="0058195E"/>
    <w:rsid w:val="005824C1"/>
    <w:rsid w:val="00584F38"/>
    <w:rsid w:val="005857EF"/>
    <w:rsid w:val="005A0D76"/>
    <w:rsid w:val="005C2274"/>
    <w:rsid w:val="005C74AF"/>
    <w:rsid w:val="005D0312"/>
    <w:rsid w:val="005D24BB"/>
    <w:rsid w:val="0060028B"/>
    <w:rsid w:val="00607CD4"/>
    <w:rsid w:val="00614EDF"/>
    <w:rsid w:val="006157BC"/>
    <w:rsid w:val="00622E89"/>
    <w:rsid w:val="00631F70"/>
    <w:rsid w:val="006408D1"/>
    <w:rsid w:val="00642401"/>
    <w:rsid w:val="006437BE"/>
    <w:rsid w:val="00656A7B"/>
    <w:rsid w:val="006625D7"/>
    <w:rsid w:val="00663645"/>
    <w:rsid w:val="00664CC6"/>
    <w:rsid w:val="00670084"/>
    <w:rsid w:val="006706D4"/>
    <w:rsid w:val="006779AA"/>
    <w:rsid w:val="00680D48"/>
    <w:rsid w:val="00686085"/>
    <w:rsid w:val="00697E5F"/>
    <w:rsid w:val="006A33AA"/>
    <w:rsid w:val="006A7336"/>
    <w:rsid w:val="006B32F5"/>
    <w:rsid w:val="006B53B8"/>
    <w:rsid w:val="006B7B72"/>
    <w:rsid w:val="006C3F22"/>
    <w:rsid w:val="006C4F97"/>
    <w:rsid w:val="006C7D0A"/>
    <w:rsid w:val="006D6B3A"/>
    <w:rsid w:val="006E0171"/>
    <w:rsid w:val="0070106C"/>
    <w:rsid w:val="0070556D"/>
    <w:rsid w:val="00711E73"/>
    <w:rsid w:val="007139D5"/>
    <w:rsid w:val="0071423F"/>
    <w:rsid w:val="007239E2"/>
    <w:rsid w:val="00744AE0"/>
    <w:rsid w:val="00744F43"/>
    <w:rsid w:val="007510EF"/>
    <w:rsid w:val="0075391B"/>
    <w:rsid w:val="00760695"/>
    <w:rsid w:val="00762B94"/>
    <w:rsid w:val="00766B2D"/>
    <w:rsid w:val="00767574"/>
    <w:rsid w:val="00767FF2"/>
    <w:rsid w:val="00773FFB"/>
    <w:rsid w:val="0078020E"/>
    <w:rsid w:val="00785EB8"/>
    <w:rsid w:val="00787EBF"/>
    <w:rsid w:val="007A2CE4"/>
    <w:rsid w:val="007A546A"/>
    <w:rsid w:val="007B4F07"/>
    <w:rsid w:val="007B6A69"/>
    <w:rsid w:val="007B6C97"/>
    <w:rsid w:val="007C270A"/>
    <w:rsid w:val="007C3CE1"/>
    <w:rsid w:val="007C55EB"/>
    <w:rsid w:val="007C5C58"/>
    <w:rsid w:val="007D7E1C"/>
    <w:rsid w:val="007E71B9"/>
    <w:rsid w:val="007F07EF"/>
    <w:rsid w:val="0081377B"/>
    <w:rsid w:val="008334A1"/>
    <w:rsid w:val="00846DC4"/>
    <w:rsid w:val="00851EBD"/>
    <w:rsid w:val="00862CE3"/>
    <w:rsid w:val="008673E0"/>
    <w:rsid w:val="00870111"/>
    <w:rsid w:val="00871292"/>
    <w:rsid w:val="00871C9A"/>
    <w:rsid w:val="008735E5"/>
    <w:rsid w:val="00892F59"/>
    <w:rsid w:val="008A44A2"/>
    <w:rsid w:val="008B106C"/>
    <w:rsid w:val="008D10CD"/>
    <w:rsid w:val="008D525B"/>
    <w:rsid w:val="008D63DC"/>
    <w:rsid w:val="008E1D07"/>
    <w:rsid w:val="008E4151"/>
    <w:rsid w:val="00900669"/>
    <w:rsid w:val="00903372"/>
    <w:rsid w:val="00905500"/>
    <w:rsid w:val="00910E23"/>
    <w:rsid w:val="00916DA0"/>
    <w:rsid w:val="00923F60"/>
    <w:rsid w:val="009311DC"/>
    <w:rsid w:val="00932AEA"/>
    <w:rsid w:val="00935172"/>
    <w:rsid w:val="00944D8D"/>
    <w:rsid w:val="00951886"/>
    <w:rsid w:val="009527C8"/>
    <w:rsid w:val="00966160"/>
    <w:rsid w:val="00970476"/>
    <w:rsid w:val="00970780"/>
    <w:rsid w:val="0097078C"/>
    <w:rsid w:val="009852E1"/>
    <w:rsid w:val="00985B5C"/>
    <w:rsid w:val="00991556"/>
    <w:rsid w:val="00994C26"/>
    <w:rsid w:val="00996155"/>
    <w:rsid w:val="009A2160"/>
    <w:rsid w:val="009A2A5B"/>
    <w:rsid w:val="009A38F9"/>
    <w:rsid w:val="009A45B3"/>
    <w:rsid w:val="009B1087"/>
    <w:rsid w:val="009B4A2D"/>
    <w:rsid w:val="009C415F"/>
    <w:rsid w:val="009D4913"/>
    <w:rsid w:val="009E5B13"/>
    <w:rsid w:val="009E6C99"/>
    <w:rsid w:val="00A11DA0"/>
    <w:rsid w:val="00A359F2"/>
    <w:rsid w:val="00A457D4"/>
    <w:rsid w:val="00A51708"/>
    <w:rsid w:val="00A55BE0"/>
    <w:rsid w:val="00A6296B"/>
    <w:rsid w:val="00A674D0"/>
    <w:rsid w:val="00A77860"/>
    <w:rsid w:val="00A91B41"/>
    <w:rsid w:val="00A95397"/>
    <w:rsid w:val="00A95B8A"/>
    <w:rsid w:val="00A95D9C"/>
    <w:rsid w:val="00A9665F"/>
    <w:rsid w:val="00AB0681"/>
    <w:rsid w:val="00AC34D5"/>
    <w:rsid w:val="00AD28F9"/>
    <w:rsid w:val="00AD45AA"/>
    <w:rsid w:val="00AD5177"/>
    <w:rsid w:val="00AD6A9B"/>
    <w:rsid w:val="00AE3507"/>
    <w:rsid w:val="00AF289E"/>
    <w:rsid w:val="00AF471D"/>
    <w:rsid w:val="00B01C8D"/>
    <w:rsid w:val="00B05383"/>
    <w:rsid w:val="00B25B47"/>
    <w:rsid w:val="00B274C2"/>
    <w:rsid w:val="00B33465"/>
    <w:rsid w:val="00B44854"/>
    <w:rsid w:val="00B5303D"/>
    <w:rsid w:val="00B74D39"/>
    <w:rsid w:val="00B775C2"/>
    <w:rsid w:val="00B84629"/>
    <w:rsid w:val="00BB64DB"/>
    <w:rsid w:val="00BD3257"/>
    <w:rsid w:val="00BD4295"/>
    <w:rsid w:val="00BE55DD"/>
    <w:rsid w:val="00BE5FD2"/>
    <w:rsid w:val="00BE6C81"/>
    <w:rsid w:val="00BF0158"/>
    <w:rsid w:val="00BF5DAF"/>
    <w:rsid w:val="00BF6590"/>
    <w:rsid w:val="00BF6F2D"/>
    <w:rsid w:val="00BF77F2"/>
    <w:rsid w:val="00C17A39"/>
    <w:rsid w:val="00C23B6D"/>
    <w:rsid w:val="00C24C70"/>
    <w:rsid w:val="00C24E48"/>
    <w:rsid w:val="00C30DEC"/>
    <w:rsid w:val="00C41C60"/>
    <w:rsid w:val="00C55740"/>
    <w:rsid w:val="00C578AB"/>
    <w:rsid w:val="00C63272"/>
    <w:rsid w:val="00C6393C"/>
    <w:rsid w:val="00C64B3C"/>
    <w:rsid w:val="00C73BFC"/>
    <w:rsid w:val="00C81D50"/>
    <w:rsid w:val="00C903BE"/>
    <w:rsid w:val="00C919F4"/>
    <w:rsid w:val="00CA2107"/>
    <w:rsid w:val="00CA26E2"/>
    <w:rsid w:val="00CA350D"/>
    <w:rsid w:val="00CA7079"/>
    <w:rsid w:val="00CB25B3"/>
    <w:rsid w:val="00CB502B"/>
    <w:rsid w:val="00CD7121"/>
    <w:rsid w:val="00CE2C8F"/>
    <w:rsid w:val="00CE3713"/>
    <w:rsid w:val="00CE62E8"/>
    <w:rsid w:val="00CF528F"/>
    <w:rsid w:val="00CF7327"/>
    <w:rsid w:val="00D0733D"/>
    <w:rsid w:val="00D0740D"/>
    <w:rsid w:val="00D150F8"/>
    <w:rsid w:val="00D214AB"/>
    <w:rsid w:val="00D32258"/>
    <w:rsid w:val="00D42C12"/>
    <w:rsid w:val="00D462D0"/>
    <w:rsid w:val="00D4690D"/>
    <w:rsid w:val="00D60381"/>
    <w:rsid w:val="00D710B9"/>
    <w:rsid w:val="00D81A50"/>
    <w:rsid w:val="00D828A0"/>
    <w:rsid w:val="00D8621B"/>
    <w:rsid w:val="00D9234A"/>
    <w:rsid w:val="00D940FF"/>
    <w:rsid w:val="00D94AB6"/>
    <w:rsid w:val="00DA417A"/>
    <w:rsid w:val="00DC0B0C"/>
    <w:rsid w:val="00DC1FB3"/>
    <w:rsid w:val="00DC2C5E"/>
    <w:rsid w:val="00DC3C5F"/>
    <w:rsid w:val="00DC45A2"/>
    <w:rsid w:val="00DC5EE7"/>
    <w:rsid w:val="00DC78AD"/>
    <w:rsid w:val="00DD028C"/>
    <w:rsid w:val="00DD2632"/>
    <w:rsid w:val="00DD3E5A"/>
    <w:rsid w:val="00DD4529"/>
    <w:rsid w:val="00DD5EF9"/>
    <w:rsid w:val="00DE629E"/>
    <w:rsid w:val="00DE6AEC"/>
    <w:rsid w:val="00E07303"/>
    <w:rsid w:val="00E10238"/>
    <w:rsid w:val="00E15E06"/>
    <w:rsid w:val="00E170E4"/>
    <w:rsid w:val="00E2114C"/>
    <w:rsid w:val="00E23065"/>
    <w:rsid w:val="00E27EE1"/>
    <w:rsid w:val="00E3012B"/>
    <w:rsid w:val="00E3081B"/>
    <w:rsid w:val="00E30AB1"/>
    <w:rsid w:val="00E3231F"/>
    <w:rsid w:val="00E33410"/>
    <w:rsid w:val="00E44209"/>
    <w:rsid w:val="00E505AA"/>
    <w:rsid w:val="00E55E99"/>
    <w:rsid w:val="00E6088B"/>
    <w:rsid w:val="00E66909"/>
    <w:rsid w:val="00E727A0"/>
    <w:rsid w:val="00E72E2E"/>
    <w:rsid w:val="00E82125"/>
    <w:rsid w:val="00E84287"/>
    <w:rsid w:val="00E90346"/>
    <w:rsid w:val="00E96031"/>
    <w:rsid w:val="00EA3688"/>
    <w:rsid w:val="00EA5740"/>
    <w:rsid w:val="00EB10FE"/>
    <w:rsid w:val="00EB55DB"/>
    <w:rsid w:val="00EC5A7E"/>
    <w:rsid w:val="00EC5B81"/>
    <w:rsid w:val="00EC62F8"/>
    <w:rsid w:val="00EC7710"/>
    <w:rsid w:val="00ED0A92"/>
    <w:rsid w:val="00ED310F"/>
    <w:rsid w:val="00EE5E57"/>
    <w:rsid w:val="00EF63FE"/>
    <w:rsid w:val="00F04482"/>
    <w:rsid w:val="00F06070"/>
    <w:rsid w:val="00F06A4D"/>
    <w:rsid w:val="00F13530"/>
    <w:rsid w:val="00F149D7"/>
    <w:rsid w:val="00F20C40"/>
    <w:rsid w:val="00F23008"/>
    <w:rsid w:val="00F23746"/>
    <w:rsid w:val="00F2573A"/>
    <w:rsid w:val="00F25F40"/>
    <w:rsid w:val="00F32D66"/>
    <w:rsid w:val="00F43A1A"/>
    <w:rsid w:val="00F53388"/>
    <w:rsid w:val="00F67208"/>
    <w:rsid w:val="00F70404"/>
    <w:rsid w:val="00F803B0"/>
    <w:rsid w:val="00F8076B"/>
    <w:rsid w:val="00F94A2E"/>
    <w:rsid w:val="00F95673"/>
    <w:rsid w:val="00FA4B36"/>
    <w:rsid w:val="00FC16B1"/>
    <w:rsid w:val="00FC6E9E"/>
    <w:rsid w:val="00FD4DDD"/>
    <w:rsid w:val="00FD6267"/>
    <w:rsid w:val="00FD6CED"/>
    <w:rsid w:val="00FE1A65"/>
    <w:rsid w:val="00FF1B09"/>
    <w:rsid w:val="17B6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58359"/>
  <w15:docId w15:val="{10F3C4CF-9643-D747-8FD1-F0D8ADB83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3B6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5A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5A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F4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228CD"/>
  </w:style>
  <w:style w:type="paragraph" w:styleId="Footer">
    <w:name w:val="footer"/>
    <w:basedOn w:val="Normal"/>
    <w:link w:val="FooterChar"/>
    <w:uiPriority w:val="99"/>
    <w:unhideWhenUsed/>
    <w:rsid w:val="003228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8CD"/>
  </w:style>
  <w:style w:type="character" w:styleId="PageNumber">
    <w:name w:val="page number"/>
    <w:basedOn w:val="DefaultParagraphFont"/>
    <w:uiPriority w:val="99"/>
    <w:semiHidden/>
    <w:unhideWhenUsed/>
    <w:rsid w:val="003228CD"/>
  </w:style>
  <w:style w:type="character" w:styleId="Hyperlink">
    <w:name w:val="Hyperlink"/>
    <w:basedOn w:val="DefaultParagraphFont"/>
    <w:uiPriority w:val="99"/>
    <w:unhideWhenUsed/>
    <w:rsid w:val="000D1FB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1FB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0448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F07E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94A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786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86A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786A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786A"/>
    <w:rPr>
      <w:lang w:val="en-US"/>
    </w:rPr>
  </w:style>
  <w:style w:type="paragraph" w:customStyle="1" w:styleId="Normal0">
    <w:name w:val="Normal0"/>
    <w:qFormat/>
    <w:rsid w:val="00BE5FD2"/>
  </w:style>
  <w:style w:type="paragraph" w:styleId="Header">
    <w:name w:val="header"/>
    <w:basedOn w:val="Normal"/>
    <w:link w:val="HeaderChar"/>
    <w:uiPriority w:val="99"/>
    <w:unhideWhenUsed/>
    <w:rsid w:val="00923F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F60"/>
  </w:style>
  <w:style w:type="paragraph" w:styleId="Revision">
    <w:name w:val="Revision"/>
    <w:hidden/>
    <w:uiPriority w:val="99"/>
    <w:semiHidden/>
    <w:rsid w:val="000107B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3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85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9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8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22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5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6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36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1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5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701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477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5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carpi@purdue.edu" TargetMode="External"/><Relationship Id="rId13" Type="http://schemas.openxmlformats.org/officeDocument/2006/relationships/image" Target="media/image1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pvats@nvidia.com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msamadi@nvidia.com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hyperlink" Target="http://tharkins@nvidia.com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lev@purdue.edu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6CA578-F08E-2E4C-ACD6-1BC5E4E69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ovanna Carpi</cp:lastModifiedBy>
  <cp:revision>12</cp:revision>
  <dcterms:created xsi:type="dcterms:W3CDTF">2022-01-12T16:35:00Z</dcterms:created>
  <dcterms:modified xsi:type="dcterms:W3CDTF">2022-04-23T15:28:00Z</dcterms:modified>
</cp:coreProperties>
</file>